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9717C" w:rsidP="6667A239" w:rsidRDefault="000814BB" w14:paraId="3945864A" w14:textId="09940740">
      <w:pPr>
        <w:rPr>
          <w:rStyle w:val="eop"/>
          <w:rFonts w:ascii="Cambria" w:hAnsi="Cambria" w:eastAsia="Cambria" w:cs="Cambria"/>
          <w:color w:val="000000"/>
          <w:shd w:val="clear" w:color="auto" w:fill="FFFFFF"/>
        </w:rPr>
      </w:pPr>
      <w:r w:rsidRPr="6667A239" w:rsidR="000814BB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Multimedia </w:t>
      </w:r>
      <w:r w:rsidRPr="6667A239" w:rsidR="000814BB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>Appendix</w:t>
      </w:r>
      <w:r w:rsidRPr="6667A239" w:rsidR="000814BB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 </w:t>
      </w:r>
      <w:r w:rsidRPr="6667A239" w:rsidR="65A83B22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5</w:t>
      </w:r>
      <w:r w:rsidRPr="6667A239" w:rsidR="000814BB">
        <w:rPr>
          <w:rStyle w:val="normaltextrun"/>
          <w:rFonts w:ascii="Cambria" w:hAnsi="Cambria" w:eastAsia="Cambria" w:cs="Cambria"/>
          <w:color w:val="000000"/>
          <w:shd w:val="clear" w:color="auto" w:fill="FFFFFF"/>
        </w:rPr>
        <w:t>: A prototype Sleep Solved app feedback template for PPI contributors to complete notes and feedback about their experiences.</w:t>
      </w:r>
      <w:r w:rsidRPr="6667A239" w:rsidR="000814BB">
        <w:rPr>
          <w:rStyle w:val="eop"/>
          <w:rFonts w:ascii="Cambria" w:hAnsi="Cambria" w:eastAsia="Cambria" w:cs="Cambria"/>
          <w:color w:val="000000"/>
          <w:shd w:val="clear" w:color="auto" w:fill="FFFFFF"/>
        </w:rPr>
        <w:t> </w:t>
      </w:r>
    </w:p>
    <w:p w:rsidR="000814BB" w:rsidP="6667A239" w:rsidRDefault="000814BB" w14:paraId="6339AEE5" w14:textId="77777777" w14:noSpellErr="1">
      <w:pPr>
        <w:rPr>
          <w:rStyle w:val="eop"/>
          <w:rFonts w:ascii="Cambria" w:hAnsi="Cambria" w:eastAsia="Cambria" w:cs="Cambria"/>
          <w:color w:val="000000"/>
          <w:shd w:val="clear" w:color="auto" w:fill="FFFFFF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190"/>
        <w:gridCol w:w="2190"/>
        <w:gridCol w:w="2190"/>
        <w:gridCol w:w="2190"/>
        <w:gridCol w:w="2235"/>
      </w:tblGrid>
      <w:tr w:rsidRPr="000814BB" w:rsidR="000814BB" w:rsidTr="6667A239" w14:paraId="09893D15" w14:textId="77777777">
        <w:trPr>
          <w:trHeight w:val="1155"/>
        </w:trPr>
        <w:tc>
          <w:tcPr>
            <w:tcW w:w="13830" w:type="dxa"/>
            <w:gridSpan w:val="6"/>
            <w:tcBorders>
              <w:top w:val="single" w:color="auto" w:sz="6" w:space="0"/>
              <w:left w:val="single" w:color="auto" w:sz="6" w:space="0"/>
              <w:bottom w:val="doub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31493CB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This diary is for you to write down your thoughts about Sleep Solved as you use it.  </w:t>
            </w:r>
          </w:p>
          <w:p w:rsidRPr="000814BB" w:rsidR="000814BB" w:rsidP="6667A239" w:rsidRDefault="000814BB" w14:paraId="61AB73E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You can write notes in any way that you want. This is just a guide to help you remember your views and ideas for when we chat as a group on Zoom.  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val="en-US" w:eastAsia="en-GB"/>
              </w:rPr>
              <w:t>Good or bad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 xml:space="preserve">, we want you to be 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totally honest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 xml:space="preserve"> about what you think about Sleep Solved.  </w:t>
            </w:r>
          </w:p>
        </w:tc>
      </w:tr>
      <w:tr w:rsidRPr="000814BB" w:rsidR="000814BB" w:rsidTr="6667A239" w14:paraId="7452E581" w14:textId="77777777">
        <w:trPr>
          <w:trHeight w:val="1155"/>
        </w:trPr>
        <w:tc>
          <w:tcPr>
            <w:tcW w:w="2835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0F906E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>Sleep Hack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1C8A8F3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 xml:space="preserve">What did you like / find helpful? 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👍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</w:p>
        </w:tc>
        <w:tc>
          <w:tcPr>
            <w:tcW w:w="2190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0AA49C3B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 xml:space="preserve">What did you dislike / find unhelpful? 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👎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</w:p>
        </w:tc>
        <w:tc>
          <w:tcPr>
            <w:tcW w:w="2190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80A2AD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 xml:space="preserve">Did anything make it harder to use? 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🤔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</w:p>
        </w:tc>
        <w:tc>
          <w:tcPr>
            <w:tcW w:w="2190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91A8F2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 xml:space="preserve">Did anything make it easier to use? 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😀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  <w:r w:rsidRPr="6667A239" w:rsidR="000814BB">
              <w:rPr>
                <w:rFonts w:ascii="Cambria" w:hAnsi="Cambria" w:eastAsia="Cambria" w:cs="Cambria"/>
                <w:lang w:eastAsia="en-GB"/>
              </w:rPr>
              <w:t> </w:t>
            </w:r>
          </w:p>
        </w:tc>
        <w:tc>
          <w:tcPr>
            <w:tcW w:w="2190" w:type="dxa"/>
            <w:tcBorders>
              <w:top w:val="doub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3AF2166B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 xml:space="preserve">Is there anything else you would like to note down? </w:t>
            </w:r>
            <w:r w:rsidRPr="6667A239" w:rsidR="000814BB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eastAsia="en-GB"/>
              </w:rPr>
              <w:t>❓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</w:t>
            </w: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</w:t>
            </w:r>
          </w:p>
        </w:tc>
      </w:tr>
      <w:tr w:rsidRPr="000814BB" w:rsidR="000814BB" w:rsidTr="6667A239" w14:paraId="3C15D110" w14:textId="77777777">
        <w:trPr>
          <w:trHeight w:val="840"/>
        </w:trPr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B3B6F8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Getting up at the same time everyday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231D2E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C759BD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6E9A8AE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CF8FFF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781729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</w:tr>
      <w:tr w:rsidRPr="000814BB" w:rsidR="000814BB" w:rsidTr="6667A239" w14:paraId="14176CD0" w14:textId="77777777">
        <w:trPr>
          <w:trHeight w:val="840"/>
        </w:trPr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C02344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Calming your brain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B9D072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022817D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5727879E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28AA38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3BB118F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</w:tr>
      <w:tr w:rsidRPr="000814BB" w:rsidR="000814BB" w:rsidTr="6667A239" w14:paraId="70B80A36" w14:textId="77777777">
        <w:trPr>
          <w:trHeight w:val="840"/>
        </w:trPr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1B61A1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Less time in bed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212C1F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44A8C92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1A39802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AF67811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4C68EF7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</w:tr>
      <w:tr w:rsidRPr="000814BB" w:rsidR="000814BB" w:rsidTr="6667A239" w14:paraId="2FCA0312" w14:textId="77777777">
        <w:trPr>
          <w:trHeight w:val="840"/>
        </w:trPr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5F6CB33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Overall: Design (i.e., the colours, images, buttons available to you)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68248A6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5CDEF63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099C4B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561DC8E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4FB00C0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</w:tr>
      <w:tr w:rsidRPr="000814BB" w:rsidR="000814BB" w:rsidTr="6667A239" w14:paraId="5046156C" w14:textId="77777777">
        <w:trPr>
          <w:trHeight w:val="840"/>
        </w:trPr>
        <w:tc>
          <w:tcPr>
            <w:tcW w:w="2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3E4888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Overall: Content (i.e., the wording, what was included or not included)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157803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34DE5C2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51830BE7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2B6C89C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0814BB" w:rsidR="000814BB" w:rsidP="6667A239" w:rsidRDefault="000814BB" w14:paraId="7DEEE14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6667A239" w:rsidR="000814BB">
              <w:rPr>
                <w:rFonts w:ascii="Cambria" w:hAnsi="Cambria" w:eastAsia="Cambria" w:cs="Cambria"/>
                <w:sz w:val="24"/>
                <w:szCs w:val="24"/>
                <w:lang w:eastAsia="en-GB"/>
              </w:rPr>
              <w:t>  </w:t>
            </w:r>
          </w:p>
        </w:tc>
      </w:tr>
    </w:tbl>
    <w:p w:rsidR="000814BB" w:rsidP="6667A239" w:rsidRDefault="000814BB" w14:paraId="4D4F0AB0" w14:textId="77777777" w14:noSpellErr="1">
      <w:pPr>
        <w:rPr>
          <w:rFonts w:ascii="Cambria" w:hAnsi="Cambria" w:eastAsia="Cambria" w:cs="Cambria"/>
        </w:rPr>
      </w:pPr>
    </w:p>
    <w:sectPr w:rsidR="000814BB" w:rsidSect="000814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BB"/>
    <w:rsid w:val="000814BB"/>
    <w:rsid w:val="002A6470"/>
    <w:rsid w:val="00D9717C"/>
    <w:rsid w:val="00E5698B"/>
    <w:rsid w:val="65A83B22"/>
    <w:rsid w:val="6667A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3BC72"/>
  <w15:chartTrackingRefBased/>
  <w15:docId w15:val="{EF2A62EA-D7C1-4920-95E3-B23BF91F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4B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4B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4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4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4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4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4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4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4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814B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814B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814B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814B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814B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814B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814B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814B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81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4B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814B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4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81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4B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81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4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4B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81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4BB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0814BB"/>
  </w:style>
  <w:style w:type="character" w:styleId="eop" w:customStyle="1">
    <w:name w:val="eop"/>
    <w:basedOn w:val="DefaultParagraphFont"/>
    <w:rsid w:val="000814BB"/>
  </w:style>
  <w:style w:type="paragraph" w:styleId="paragraph" w:customStyle="1">
    <w:name w:val="paragraph"/>
    <w:basedOn w:val="Normal"/>
    <w:rsid w:val="000814B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1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0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3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2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7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2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5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4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24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9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4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6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0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5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5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4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1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9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6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5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7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86e291add9904e275394cda767b7bc30">
  <xsd:schema xmlns:xsd="http://www.w3.org/2001/XMLSchema" xmlns:xs="http://www.w3.org/2001/XMLSchema" xmlns:p="http://schemas.microsoft.com/office/2006/metadata/properties" xmlns:ns2="a50b9f85-c8c9-4663-b0e9-09e62dda802a" xmlns:ns3="01afb5e4-9085-4798-98f0-25d022eb5002" targetNamespace="http://schemas.microsoft.com/office/2006/metadata/properties" ma:root="true" ma:fieldsID="baee0acb2f283dde50e5967b71001819" ns2:_="" ns3:_="">
    <xsd:import namespace="a50b9f85-c8c9-4663-b0e9-09e62dda802a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01afb5e4-9085-4798-98f0-25d022eb5002" xsi:nil="true"/>
  </documentManagement>
</p:properties>
</file>

<file path=customXml/itemProps1.xml><?xml version="1.0" encoding="utf-8"?>
<ds:datastoreItem xmlns:ds="http://schemas.openxmlformats.org/officeDocument/2006/customXml" ds:itemID="{208D64B6-5AA1-463D-9B2F-6477F0833A2D}"/>
</file>

<file path=customXml/itemProps2.xml><?xml version="1.0" encoding="utf-8"?>
<ds:datastoreItem xmlns:ds="http://schemas.openxmlformats.org/officeDocument/2006/customXml" ds:itemID="{F008BB43-1AAD-46AD-81F1-EA211E9B5634}"/>
</file>

<file path=customXml/itemProps3.xml><?xml version="1.0" encoding="utf-8"?>
<ds:datastoreItem xmlns:ds="http://schemas.openxmlformats.org/officeDocument/2006/customXml" ds:itemID="{DF1B8357-324B-4DE7-AC45-1B1B3AD8A1F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ett</dc:creator>
  <cp:keywords/>
  <dc:description/>
  <cp:lastModifiedBy>Sarah Bennett</cp:lastModifiedBy>
  <cp:revision>2</cp:revision>
  <dcterms:created xsi:type="dcterms:W3CDTF">2024-06-24T09:48:00Z</dcterms:created>
  <dcterms:modified xsi:type="dcterms:W3CDTF">2024-10-25T11:4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</Properties>
</file>